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A8A7D" w14:textId="545F30A1" w:rsidR="00537836" w:rsidRPr="00DD2954" w:rsidRDefault="00537836" w:rsidP="00537836">
      <w:pPr>
        <w:rPr>
          <w:rFonts w:ascii="Arial" w:hAnsi="Arial" w:cs="Arial"/>
          <w:i/>
          <w:sz w:val="24"/>
          <w:szCs w:val="24"/>
          <w:lang w:val="en-GB"/>
        </w:rPr>
      </w:pPr>
      <w:r w:rsidRPr="00DD2954">
        <w:rPr>
          <w:rFonts w:ascii="Arial" w:hAnsi="Arial" w:cs="Arial"/>
          <w:b/>
          <w:i/>
          <w:sz w:val="24"/>
          <w:szCs w:val="24"/>
          <w:lang w:val="en-GB"/>
        </w:rPr>
        <w:t>S</w:t>
      </w:r>
      <w:r w:rsidR="005C0D56">
        <w:rPr>
          <w:rFonts w:ascii="Arial" w:hAnsi="Arial" w:cs="Arial"/>
          <w:b/>
          <w:i/>
          <w:sz w:val="24"/>
          <w:szCs w:val="24"/>
          <w:lang w:val="en-GB"/>
        </w:rPr>
        <w:t>2</w:t>
      </w:r>
      <w:r w:rsidRPr="00DD2954">
        <w:rPr>
          <w:rFonts w:ascii="Arial" w:hAnsi="Arial" w:cs="Arial"/>
          <w:b/>
          <w:i/>
          <w:sz w:val="24"/>
          <w:szCs w:val="24"/>
          <w:lang w:val="en-GB"/>
        </w:rPr>
        <w:t xml:space="preserve"> Table.</w:t>
      </w:r>
      <w:r w:rsidRPr="00DD2954">
        <w:rPr>
          <w:rFonts w:ascii="Arial" w:hAnsi="Arial" w:cs="Arial"/>
          <w:i/>
          <w:sz w:val="24"/>
          <w:szCs w:val="24"/>
          <w:lang w:val="en-GB"/>
        </w:rPr>
        <w:t xml:space="preserve"> STROBE Statement - checklist of items that should be included in reports of observational studies.</w:t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10994"/>
        <w:gridCol w:w="1431"/>
      </w:tblGrid>
      <w:tr w:rsidR="00537836" w:rsidRPr="00FC3303" w14:paraId="3F8F751A" w14:textId="77777777" w:rsidTr="005B27C1">
        <w:tc>
          <w:tcPr>
            <w:tcW w:w="1951" w:type="dxa"/>
          </w:tcPr>
          <w:p w14:paraId="4FDFB6E0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54778491" w14:textId="77777777" w:rsidR="00537836" w:rsidRPr="00FC3303" w:rsidRDefault="00537836" w:rsidP="005B27C1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10994" w:type="dxa"/>
            <w:vAlign w:val="bottom"/>
          </w:tcPr>
          <w:p w14:paraId="08259CAD" w14:textId="77777777" w:rsidR="00537836" w:rsidRPr="00FC3303" w:rsidRDefault="00537836" w:rsidP="005B27C1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431" w:type="dxa"/>
          </w:tcPr>
          <w:p w14:paraId="25F83ED7" w14:textId="77777777" w:rsidR="00537836" w:rsidRPr="00FC3303" w:rsidRDefault="00537836" w:rsidP="005B27C1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ge </w:t>
            </w:r>
            <w:r w:rsidRPr="00FC3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No.</w:t>
            </w:r>
          </w:p>
        </w:tc>
      </w:tr>
      <w:tr w:rsidR="00537836" w:rsidRPr="00FC3303" w14:paraId="5F9DD08C" w14:textId="77777777" w:rsidTr="005B27C1">
        <w:tc>
          <w:tcPr>
            <w:tcW w:w="1951" w:type="dxa"/>
            <w:vMerge w:val="restart"/>
          </w:tcPr>
          <w:p w14:paraId="7D8C4CB8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FC33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0A682CBA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4" w:type="dxa"/>
          </w:tcPr>
          <w:p w14:paraId="5988950A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431" w:type="dxa"/>
          </w:tcPr>
          <w:p w14:paraId="67CA86AF" w14:textId="29D4E185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7836" w:rsidRPr="00FC3303" w14:paraId="3D2EA750" w14:textId="77777777" w:rsidTr="005B27C1">
        <w:tc>
          <w:tcPr>
            <w:tcW w:w="1951" w:type="dxa"/>
            <w:vMerge/>
          </w:tcPr>
          <w:p w14:paraId="4456770E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44223904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4" w:type="dxa"/>
          </w:tcPr>
          <w:p w14:paraId="6FF21BA0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431" w:type="dxa"/>
          </w:tcPr>
          <w:p w14:paraId="361ACCC6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37836" w:rsidRPr="00FC3303" w14:paraId="38359D76" w14:textId="77777777" w:rsidTr="005B27C1">
        <w:tc>
          <w:tcPr>
            <w:tcW w:w="14992" w:type="dxa"/>
            <w:gridSpan w:val="4"/>
          </w:tcPr>
          <w:p w14:paraId="41D58AAB" w14:textId="77777777" w:rsidR="00537836" w:rsidRPr="00FC3303" w:rsidRDefault="00537836" w:rsidP="005B27C1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FC33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  <w:bookmarkEnd w:id="13"/>
        <w:bookmarkEnd w:id="14"/>
      </w:tr>
      <w:tr w:rsidR="00537836" w:rsidRPr="00FC3303" w14:paraId="52FDA3C4" w14:textId="77777777" w:rsidTr="005B27C1">
        <w:tc>
          <w:tcPr>
            <w:tcW w:w="1951" w:type="dxa"/>
          </w:tcPr>
          <w:p w14:paraId="7BE67B73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541AE4D6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94" w:type="dxa"/>
          </w:tcPr>
          <w:p w14:paraId="26C9BB89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431" w:type="dxa"/>
          </w:tcPr>
          <w:p w14:paraId="242C4FC9" w14:textId="2FEB2BF8" w:rsidR="00537836" w:rsidRPr="00FC3303" w:rsidRDefault="008972FA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BC166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37836" w:rsidRPr="00FC3303" w14:paraId="1CCD65C9" w14:textId="77777777" w:rsidTr="005B27C1">
        <w:tc>
          <w:tcPr>
            <w:tcW w:w="1951" w:type="dxa"/>
          </w:tcPr>
          <w:p w14:paraId="6780768F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16" w:type="dxa"/>
          </w:tcPr>
          <w:p w14:paraId="46513C6B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94" w:type="dxa"/>
          </w:tcPr>
          <w:p w14:paraId="3587A100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1431" w:type="dxa"/>
          </w:tcPr>
          <w:p w14:paraId="2F384575" w14:textId="41E6EAD2" w:rsidR="00537836" w:rsidRPr="00FC3303" w:rsidRDefault="00BC166F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7836" w:rsidRPr="00FC3303" w14:paraId="702B36C1" w14:textId="77777777" w:rsidTr="005B27C1">
        <w:tc>
          <w:tcPr>
            <w:tcW w:w="14992" w:type="dxa"/>
            <w:gridSpan w:val="4"/>
          </w:tcPr>
          <w:p w14:paraId="0EC6800D" w14:textId="77777777" w:rsidR="00537836" w:rsidRPr="00FC3303" w:rsidRDefault="00537836" w:rsidP="005B27C1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FC33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bookmarkEnd w:id="21"/>
        <w:bookmarkEnd w:id="22"/>
      </w:tr>
      <w:tr w:rsidR="00537836" w:rsidRPr="00FC3303" w14:paraId="529F9890" w14:textId="77777777" w:rsidTr="005B27C1">
        <w:tc>
          <w:tcPr>
            <w:tcW w:w="1951" w:type="dxa"/>
          </w:tcPr>
          <w:p w14:paraId="44E0879E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16" w:type="dxa"/>
          </w:tcPr>
          <w:p w14:paraId="74BF9BD3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94" w:type="dxa"/>
          </w:tcPr>
          <w:p w14:paraId="75C9EF46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1431" w:type="dxa"/>
          </w:tcPr>
          <w:p w14:paraId="5EED59EC" w14:textId="195C19D1" w:rsidR="00537836" w:rsidRPr="00FC3303" w:rsidRDefault="00E52C44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-9</w:t>
            </w:r>
          </w:p>
        </w:tc>
      </w:tr>
      <w:tr w:rsidR="00537836" w:rsidRPr="00FC3303" w14:paraId="2520DE21" w14:textId="77777777" w:rsidTr="005B27C1">
        <w:tc>
          <w:tcPr>
            <w:tcW w:w="1951" w:type="dxa"/>
          </w:tcPr>
          <w:p w14:paraId="4FACA06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16" w:type="dxa"/>
          </w:tcPr>
          <w:p w14:paraId="2C91A1CD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94" w:type="dxa"/>
          </w:tcPr>
          <w:p w14:paraId="69F8F2E9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31" w:type="dxa"/>
          </w:tcPr>
          <w:p w14:paraId="0E8BD2C1" w14:textId="7CA083BA" w:rsidR="00537836" w:rsidRPr="00FC3303" w:rsidRDefault="00811857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-7</w:t>
            </w:r>
          </w:p>
        </w:tc>
      </w:tr>
      <w:bookmarkEnd w:id="25"/>
      <w:bookmarkEnd w:id="26"/>
      <w:tr w:rsidR="00537836" w:rsidRPr="00FC3303" w14:paraId="2BDA968F" w14:textId="77777777" w:rsidTr="005B27C1">
        <w:tc>
          <w:tcPr>
            <w:tcW w:w="1951" w:type="dxa"/>
            <w:vMerge w:val="restart"/>
          </w:tcPr>
          <w:p w14:paraId="78F64B50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1BB4262A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94" w:type="dxa"/>
          </w:tcPr>
          <w:p w14:paraId="6928D486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hort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 selection of participants. Describe methods of follow-up</w:t>
            </w:r>
          </w:p>
          <w:p w14:paraId="5E6E0C84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ase-control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  <w:p w14:paraId="3EE31D1D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ross-sectional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1431" w:type="dxa"/>
          </w:tcPr>
          <w:p w14:paraId="29E0B05D" w14:textId="64FEAA33" w:rsidR="00537836" w:rsidRPr="00FC3303" w:rsidRDefault="00811857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537836" w:rsidRPr="00FC3303" w14:paraId="1C7E30CA" w14:textId="77777777" w:rsidTr="005B27C1">
        <w:tc>
          <w:tcPr>
            <w:tcW w:w="1951" w:type="dxa"/>
            <w:vMerge/>
          </w:tcPr>
          <w:p w14:paraId="7BCEBD51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4541D6AB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4" w:type="dxa"/>
          </w:tcPr>
          <w:p w14:paraId="09D53CE9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5378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37836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ohort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For matched studies, give matching criteria and number of exposed and unexposed</w:t>
            </w:r>
          </w:p>
          <w:p w14:paraId="548E6181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ase-control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1431" w:type="dxa"/>
          </w:tcPr>
          <w:p w14:paraId="753F67CE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836" w:rsidRPr="00FC3303" w14:paraId="18157388" w14:textId="77777777" w:rsidTr="005B27C1">
        <w:tc>
          <w:tcPr>
            <w:tcW w:w="1951" w:type="dxa"/>
          </w:tcPr>
          <w:p w14:paraId="30227F0A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16" w:type="dxa"/>
          </w:tcPr>
          <w:p w14:paraId="36706B50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94" w:type="dxa"/>
          </w:tcPr>
          <w:p w14:paraId="11D1BD3F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learly define all outcomes, exposures, predictors, potential confounders, and effect modifiers. </w:t>
            </w: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Give diagnostic criteria, if applicable</w:t>
            </w:r>
          </w:p>
        </w:tc>
        <w:tc>
          <w:tcPr>
            <w:tcW w:w="1431" w:type="dxa"/>
          </w:tcPr>
          <w:p w14:paraId="3655E3EB" w14:textId="47886744" w:rsidR="00537836" w:rsidRPr="00FC3303" w:rsidRDefault="008972FA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537836"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04E3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37836"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, S</w:t>
            </w:r>
            <w:r w:rsidR="00623A7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37836"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ble</w:t>
            </w:r>
          </w:p>
        </w:tc>
      </w:tr>
      <w:tr w:rsidR="00537836" w:rsidRPr="00FC3303" w14:paraId="35C694D2" w14:textId="77777777" w:rsidTr="005B27C1">
        <w:trPr>
          <w:trHeight w:val="294"/>
        </w:trPr>
        <w:tc>
          <w:tcPr>
            <w:tcW w:w="1951" w:type="dxa"/>
          </w:tcPr>
          <w:p w14:paraId="09FDF4FD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6EAC337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bookmarkStart w:id="35" w:name="bold19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10994" w:type="dxa"/>
          </w:tcPr>
          <w:p w14:paraId="5F3E9CB1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31" w:type="dxa"/>
          </w:tcPr>
          <w:p w14:paraId="000E0AF2" w14:textId="068EB3BC" w:rsidR="00537836" w:rsidRPr="00FC3303" w:rsidRDefault="008972FA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983A7D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37836"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, S</w:t>
            </w:r>
            <w:r w:rsidR="00623A7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37836"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ble</w:t>
            </w:r>
          </w:p>
        </w:tc>
      </w:tr>
      <w:tr w:rsidR="00537836" w:rsidRPr="00FC3303" w14:paraId="3CB87A32" w14:textId="77777777" w:rsidTr="005B27C1">
        <w:tc>
          <w:tcPr>
            <w:tcW w:w="1951" w:type="dxa"/>
          </w:tcPr>
          <w:p w14:paraId="1E480AE5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FC3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16" w:type="dxa"/>
          </w:tcPr>
          <w:p w14:paraId="4CD6A2B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94" w:type="dxa"/>
          </w:tcPr>
          <w:p w14:paraId="612C66A5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1431" w:type="dxa"/>
          </w:tcPr>
          <w:p w14:paraId="7F6ABBED" w14:textId="3B1AAC60" w:rsidR="00537836" w:rsidRPr="00FC3303" w:rsidRDefault="00251348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97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</w:tr>
      <w:tr w:rsidR="00537836" w:rsidRPr="00FC3303" w14:paraId="7F82220C" w14:textId="77777777" w:rsidTr="005B27C1">
        <w:tc>
          <w:tcPr>
            <w:tcW w:w="1951" w:type="dxa"/>
          </w:tcPr>
          <w:p w14:paraId="0C3496D3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16" w:type="dxa"/>
          </w:tcPr>
          <w:p w14:paraId="588ADB24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94" w:type="dxa"/>
          </w:tcPr>
          <w:p w14:paraId="6205E0A6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1431" w:type="dxa"/>
          </w:tcPr>
          <w:p w14:paraId="168821B7" w14:textId="0133B087" w:rsidR="00537836" w:rsidRPr="00FC3303" w:rsidRDefault="00A03DBF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3E612BE2" w14:textId="77777777" w:rsidR="00537836" w:rsidRPr="00FC3303" w:rsidRDefault="00537836" w:rsidP="00537836">
      <w:pPr>
        <w:spacing w:after="0" w:line="300" w:lineRule="exact"/>
        <w:rPr>
          <w:rFonts w:ascii="Times New Roman" w:eastAsia="Times New Roman" w:hAnsi="Times New Roman" w:cs="Times New Roman"/>
          <w:szCs w:val="20"/>
        </w:rPr>
      </w:pPr>
      <w:bookmarkStart w:id="40" w:name="bold22"/>
      <w:bookmarkStart w:id="41" w:name="italic22"/>
      <w:bookmarkEnd w:id="38"/>
      <w:bookmarkEnd w:id="39"/>
      <w:r w:rsidRPr="00FC3303">
        <w:rPr>
          <w:rFonts w:ascii="Times New Roman" w:eastAsia="Times New Roman" w:hAnsi="Times New Roman" w:cs="Times New Roman"/>
          <w:sz w:val="16"/>
          <w:szCs w:val="16"/>
        </w:rPr>
        <w:t>Continued on next page</w:t>
      </w:r>
      <w:r w:rsidRPr="00FC3303">
        <w:rPr>
          <w:rFonts w:ascii="Times New Roman" w:eastAsia="Times New Roman" w:hAnsi="Times New Roman" w:cs="Times New Roman"/>
          <w:szCs w:val="20"/>
        </w:rPr>
        <w:t xml:space="preserve"> </w:t>
      </w:r>
      <w:r w:rsidRPr="00FC3303">
        <w:rPr>
          <w:rFonts w:ascii="Times New Roman" w:eastAsia="Times New Roman" w:hAnsi="Times New Roman" w:cs="Times New Roman"/>
          <w:szCs w:val="20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11021"/>
        <w:gridCol w:w="274"/>
        <w:gridCol w:w="1427"/>
      </w:tblGrid>
      <w:tr w:rsidR="00537836" w:rsidRPr="00FC3303" w14:paraId="2F029D17" w14:textId="77777777" w:rsidTr="005B27C1">
        <w:tc>
          <w:tcPr>
            <w:tcW w:w="1521" w:type="dxa"/>
          </w:tcPr>
          <w:p w14:paraId="30DD4AF4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349141EA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21" w:type="dxa"/>
          </w:tcPr>
          <w:p w14:paraId="439A8E97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xplain how quantitative variables were handled in the analyses. </w:t>
            </w: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If applicable, describe which groupings were chosen and why</w:t>
            </w:r>
          </w:p>
        </w:tc>
        <w:tc>
          <w:tcPr>
            <w:tcW w:w="274" w:type="dxa"/>
          </w:tcPr>
          <w:p w14:paraId="1B5D15DE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5D1CA569" w14:textId="0B0A1375" w:rsidR="00537836" w:rsidRPr="00FC3303" w:rsidRDefault="00103390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8C6F2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F244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537836"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, S</w:t>
            </w:r>
            <w:r w:rsidR="00623A7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37836"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ble</w:t>
            </w:r>
          </w:p>
        </w:tc>
      </w:tr>
      <w:tr w:rsidR="00537836" w:rsidRPr="00FC3303" w14:paraId="1694646C" w14:textId="77777777" w:rsidTr="005B27C1">
        <w:tc>
          <w:tcPr>
            <w:tcW w:w="1521" w:type="dxa"/>
            <w:vMerge w:val="restart"/>
          </w:tcPr>
          <w:p w14:paraId="12513D1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4" w:name="italic24"/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51A09A7A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21" w:type="dxa"/>
          </w:tcPr>
          <w:p w14:paraId="19532A57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74" w:type="dxa"/>
          </w:tcPr>
          <w:p w14:paraId="268C144A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66F315B3" w14:textId="35ECE0A8" w:rsidR="00537836" w:rsidRPr="00FC3303" w:rsidRDefault="00353332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37836" w:rsidRPr="00FC3303" w14:paraId="734EF16A" w14:textId="77777777" w:rsidTr="005B27C1">
        <w:tc>
          <w:tcPr>
            <w:tcW w:w="1521" w:type="dxa"/>
            <w:vMerge/>
          </w:tcPr>
          <w:p w14:paraId="55DD4864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252F1745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1A9C7DF9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274" w:type="dxa"/>
          </w:tcPr>
          <w:p w14:paraId="00996D03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18F7BE5F" w14:textId="68876F45" w:rsidR="00537836" w:rsidRPr="00FC3303" w:rsidRDefault="00353332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21A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</w:t>
            </w:r>
          </w:p>
        </w:tc>
      </w:tr>
      <w:tr w:rsidR="00537836" w:rsidRPr="00FC3303" w14:paraId="1E2835BA" w14:textId="77777777" w:rsidTr="005B27C1">
        <w:tc>
          <w:tcPr>
            <w:tcW w:w="1521" w:type="dxa"/>
            <w:vMerge/>
          </w:tcPr>
          <w:p w14:paraId="36906FF9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5E247A7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387A6332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274" w:type="dxa"/>
          </w:tcPr>
          <w:p w14:paraId="4A3C51B3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07172662" w14:textId="05B7F152" w:rsidR="00537836" w:rsidRPr="00FC3303" w:rsidRDefault="006836E9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37836" w:rsidRPr="00FC3303" w14:paraId="6F9F25E6" w14:textId="77777777" w:rsidTr="005B27C1">
        <w:tc>
          <w:tcPr>
            <w:tcW w:w="1521" w:type="dxa"/>
            <w:vMerge/>
          </w:tcPr>
          <w:p w14:paraId="07A1D5EC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66987ECC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03453D91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537836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ohort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If applicable, explain how loss to follow-up was addressed</w:t>
            </w:r>
          </w:p>
          <w:p w14:paraId="125794E8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ase-control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If applicable, explain how matching of cases and controls was addressed</w:t>
            </w:r>
          </w:p>
          <w:p w14:paraId="44F848B9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ross-sectional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274" w:type="dxa"/>
          </w:tcPr>
          <w:p w14:paraId="040AB3C8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299FB994" w14:textId="77914271" w:rsidR="00537836" w:rsidRPr="00FC3303" w:rsidRDefault="00DF2447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15E4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7836" w:rsidRPr="00FC3303" w14:paraId="4D364BF3" w14:textId="77777777" w:rsidTr="005B27C1">
        <w:tc>
          <w:tcPr>
            <w:tcW w:w="1521" w:type="dxa"/>
            <w:vMerge/>
          </w:tcPr>
          <w:p w14:paraId="477DDF2B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42E73CC7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3C13750F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274" w:type="dxa"/>
          </w:tcPr>
          <w:p w14:paraId="517EA753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02E6040E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bookmarkEnd w:id="52"/>
      <w:bookmarkEnd w:id="53"/>
      <w:tr w:rsidR="00537836" w:rsidRPr="00FC3303" w14:paraId="78568451" w14:textId="77777777" w:rsidTr="005B27C1">
        <w:tc>
          <w:tcPr>
            <w:tcW w:w="14992" w:type="dxa"/>
            <w:gridSpan w:val="5"/>
          </w:tcPr>
          <w:p w14:paraId="370C9254" w14:textId="77777777" w:rsidR="00537836" w:rsidRPr="00FC3303" w:rsidRDefault="00537836" w:rsidP="005B27C1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537836" w:rsidRPr="00FC3303" w14:paraId="3D5E970B" w14:textId="77777777" w:rsidTr="005B27C1">
        <w:tc>
          <w:tcPr>
            <w:tcW w:w="0" w:type="auto"/>
            <w:vMerge w:val="restart"/>
          </w:tcPr>
          <w:p w14:paraId="2A1F1588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589D0DC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bookmarkStart w:id="56" w:name="bold30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11021" w:type="dxa"/>
          </w:tcPr>
          <w:p w14:paraId="131E4238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74" w:type="dxa"/>
          </w:tcPr>
          <w:p w14:paraId="0ADF1DF6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2C8D2203" w14:textId="1D0327A1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8972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g</w:t>
            </w:r>
          </w:p>
        </w:tc>
      </w:tr>
      <w:tr w:rsidR="00537836" w:rsidRPr="00FC3303" w14:paraId="0975E506" w14:textId="77777777" w:rsidTr="005B27C1">
        <w:tc>
          <w:tcPr>
            <w:tcW w:w="0" w:type="auto"/>
            <w:vMerge/>
          </w:tcPr>
          <w:p w14:paraId="70D5658C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5A5A2EC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7E680355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274" w:type="dxa"/>
          </w:tcPr>
          <w:p w14:paraId="7754DEA5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0DEE4912" w14:textId="25D81C7F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8972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g</w:t>
            </w:r>
          </w:p>
        </w:tc>
      </w:tr>
      <w:tr w:rsidR="00537836" w:rsidRPr="00FC3303" w14:paraId="39E23AD2" w14:textId="77777777" w:rsidTr="005B27C1">
        <w:tc>
          <w:tcPr>
            <w:tcW w:w="0" w:type="auto"/>
            <w:vMerge/>
          </w:tcPr>
          <w:p w14:paraId="0ADFD479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7E6EFC3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0188E276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61" w:name="OLE_LINK4"/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61"/>
          </w:p>
        </w:tc>
        <w:tc>
          <w:tcPr>
            <w:tcW w:w="274" w:type="dxa"/>
          </w:tcPr>
          <w:p w14:paraId="7B647B71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58E08F31" w14:textId="54960EE2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8972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Fig</w:t>
            </w:r>
          </w:p>
        </w:tc>
      </w:tr>
      <w:tr w:rsidR="00537836" w:rsidRPr="00FC3303" w14:paraId="19E009FC" w14:textId="77777777" w:rsidTr="005B27C1">
        <w:tc>
          <w:tcPr>
            <w:tcW w:w="0" w:type="auto"/>
            <w:vMerge w:val="restart"/>
          </w:tcPr>
          <w:p w14:paraId="36F752F8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936D547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bookmarkStart w:id="66" w:name="bold35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11021" w:type="dxa"/>
          </w:tcPr>
          <w:p w14:paraId="57A0CED2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74" w:type="dxa"/>
          </w:tcPr>
          <w:p w14:paraId="4F2B39D0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4855AD24" w14:textId="0624C392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21A0D">
              <w:rPr>
                <w:rFonts w:ascii="Times New Roman" w:eastAsia="Times New Roman" w:hAnsi="Times New Roman" w:cs="Times New Roman"/>
                <w:sz w:val="20"/>
                <w:szCs w:val="20"/>
              </w:rPr>
              <w:t>4-19</w:t>
            </w:r>
          </w:p>
        </w:tc>
      </w:tr>
      <w:tr w:rsidR="00537836" w:rsidRPr="00FC3303" w14:paraId="0A27B178" w14:textId="77777777" w:rsidTr="005B27C1">
        <w:tc>
          <w:tcPr>
            <w:tcW w:w="0" w:type="auto"/>
            <w:vMerge/>
          </w:tcPr>
          <w:p w14:paraId="42EBBC19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89BE3B8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3F7C057A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74" w:type="dxa"/>
          </w:tcPr>
          <w:p w14:paraId="13EAE7EC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35D010F7" w14:textId="22404373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21A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7836" w:rsidRPr="00FC3303" w14:paraId="6BCAA388" w14:textId="77777777" w:rsidTr="005B27C1">
        <w:tc>
          <w:tcPr>
            <w:tcW w:w="0" w:type="auto"/>
            <w:vMerge/>
          </w:tcPr>
          <w:p w14:paraId="2FD004FD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A5C20D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1B63FA00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c) 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hort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Summarise follow-up time (eg, average and total amount)</w:t>
            </w:r>
          </w:p>
        </w:tc>
        <w:tc>
          <w:tcPr>
            <w:tcW w:w="274" w:type="dxa"/>
          </w:tcPr>
          <w:p w14:paraId="657A8014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2790744E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836" w:rsidRPr="00FC3303" w14:paraId="740104B4" w14:textId="77777777" w:rsidTr="005B27C1">
        <w:trPr>
          <w:trHeight w:val="295"/>
        </w:trPr>
        <w:tc>
          <w:tcPr>
            <w:tcW w:w="0" w:type="auto"/>
            <w:vMerge w:val="restart"/>
          </w:tcPr>
          <w:p w14:paraId="57F0986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412CABB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bookmarkStart w:id="73" w:name="bold39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11021" w:type="dxa"/>
          </w:tcPr>
          <w:p w14:paraId="1FF84DB0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hort study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Report numbers of outcome events or summary measures over time</w:t>
            </w:r>
          </w:p>
        </w:tc>
        <w:tc>
          <w:tcPr>
            <w:tcW w:w="274" w:type="dxa"/>
          </w:tcPr>
          <w:p w14:paraId="13C9260B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26C523F4" w14:textId="7411BE54" w:rsidR="00537836" w:rsidRPr="00FC3303" w:rsidRDefault="00A92019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21A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521A0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836" w:rsidRPr="00FC3303" w14:paraId="422BB0AF" w14:textId="77777777" w:rsidTr="005B27C1">
        <w:trPr>
          <w:trHeight w:val="294"/>
        </w:trPr>
        <w:tc>
          <w:tcPr>
            <w:tcW w:w="0" w:type="auto"/>
            <w:vMerge/>
          </w:tcPr>
          <w:p w14:paraId="661E6F04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895CF96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66496CE1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ase-control study—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in each exposure category, or summary measures of exposure</w:t>
            </w:r>
          </w:p>
        </w:tc>
        <w:tc>
          <w:tcPr>
            <w:tcW w:w="274" w:type="dxa"/>
          </w:tcPr>
          <w:p w14:paraId="29E2E734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00CC8C36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836" w:rsidRPr="00FC3303" w14:paraId="09D2A4D2" w14:textId="77777777" w:rsidTr="005B27C1">
        <w:trPr>
          <w:trHeight w:val="294"/>
        </w:trPr>
        <w:tc>
          <w:tcPr>
            <w:tcW w:w="0" w:type="auto"/>
            <w:vMerge/>
          </w:tcPr>
          <w:p w14:paraId="212604D7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A947430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3C3A253D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ross-sectional study—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274" w:type="dxa"/>
          </w:tcPr>
          <w:p w14:paraId="1DB359CC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0488A946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836" w:rsidRPr="00FC3303" w14:paraId="29D98AB7" w14:textId="77777777" w:rsidTr="005B27C1">
        <w:tc>
          <w:tcPr>
            <w:tcW w:w="0" w:type="auto"/>
            <w:vMerge w:val="restart"/>
          </w:tcPr>
          <w:p w14:paraId="7109BD37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DACD846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21" w:type="dxa"/>
          </w:tcPr>
          <w:p w14:paraId="0AF1C17C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74" w:type="dxa"/>
          </w:tcPr>
          <w:p w14:paraId="77987388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2E951F2B" w14:textId="70CE1CA6" w:rsidR="00537836" w:rsidRPr="00FC3303" w:rsidRDefault="002E36AF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21A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521A0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0A4100">
              <w:rPr>
                <w:rFonts w:ascii="Times New Roman" w:eastAsia="Times New Roman" w:hAnsi="Times New Roman" w:cs="Times New Roman"/>
                <w:sz w:val="20"/>
                <w:szCs w:val="20"/>
              </w:rPr>
              <w:t>S4 Table</w:t>
            </w:r>
          </w:p>
        </w:tc>
      </w:tr>
      <w:tr w:rsidR="00537836" w:rsidRPr="00FC3303" w14:paraId="071529EC" w14:textId="77777777" w:rsidTr="005B27C1">
        <w:tc>
          <w:tcPr>
            <w:tcW w:w="0" w:type="auto"/>
            <w:vMerge/>
          </w:tcPr>
          <w:p w14:paraId="19AB5D0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5E1BD6FD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6D1389C4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274" w:type="dxa"/>
          </w:tcPr>
          <w:p w14:paraId="21990696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069E6F01" w14:textId="701EB67D" w:rsidR="00537836" w:rsidRPr="00FC3303" w:rsidRDefault="00C567DF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836" w:rsidRPr="00FC3303" w14:paraId="70DCD337" w14:textId="77777777" w:rsidTr="005B27C1">
        <w:tc>
          <w:tcPr>
            <w:tcW w:w="0" w:type="auto"/>
            <w:vMerge/>
          </w:tcPr>
          <w:p w14:paraId="51F5EAD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623E5AF2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1" w:type="dxa"/>
          </w:tcPr>
          <w:p w14:paraId="0D33DBE5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274" w:type="dxa"/>
          </w:tcPr>
          <w:p w14:paraId="19879BD6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14:paraId="02722AB3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629FDC0B" w14:textId="77777777" w:rsidR="00537836" w:rsidRPr="00FC3303" w:rsidRDefault="00537836" w:rsidP="00537836">
      <w:pPr>
        <w:spacing w:after="0" w:line="300" w:lineRule="exact"/>
        <w:rPr>
          <w:rFonts w:ascii="Times New Roman" w:eastAsia="Times New Roman" w:hAnsi="Times New Roman" w:cs="Times New Roman"/>
          <w:szCs w:val="20"/>
        </w:rPr>
      </w:pPr>
      <w:bookmarkStart w:id="80" w:name="italic43"/>
      <w:bookmarkStart w:id="81" w:name="bold44"/>
      <w:bookmarkEnd w:id="78"/>
      <w:bookmarkEnd w:id="79"/>
      <w:r w:rsidRPr="00FC3303">
        <w:rPr>
          <w:rFonts w:ascii="Times New Roman" w:eastAsia="Times New Roman" w:hAnsi="Times New Roman" w:cs="Times New Roman"/>
          <w:sz w:val="16"/>
          <w:szCs w:val="16"/>
        </w:rPr>
        <w:t>Continued on next page</w:t>
      </w:r>
      <w:r w:rsidRPr="00FC3303">
        <w:rPr>
          <w:rFonts w:ascii="Times New Roman" w:eastAsia="Times New Roman" w:hAnsi="Times New Roman" w:cs="Times New Roman"/>
          <w:szCs w:val="20"/>
        </w:rPr>
        <w:t xml:space="preserve"> </w:t>
      </w:r>
      <w:r w:rsidRPr="00FC3303">
        <w:rPr>
          <w:rFonts w:ascii="Times New Roman" w:eastAsia="Times New Roman" w:hAnsi="Times New Roman" w:cs="Times New Roman"/>
          <w:szCs w:val="20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11380"/>
        <w:gridCol w:w="284"/>
        <w:gridCol w:w="1417"/>
      </w:tblGrid>
      <w:tr w:rsidR="00537836" w:rsidRPr="00FC3303" w14:paraId="67D04357" w14:textId="77777777" w:rsidTr="005B27C1">
        <w:tc>
          <w:tcPr>
            <w:tcW w:w="0" w:type="auto"/>
          </w:tcPr>
          <w:p w14:paraId="29C97487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3088336A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80" w:type="dxa"/>
          </w:tcPr>
          <w:p w14:paraId="74293136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284" w:type="dxa"/>
          </w:tcPr>
          <w:p w14:paraId="6B51DE4C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ECA0936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836" w:rsidRPr="00FC3303" w14:paraId="121DD4EF" w14:textId="77777777" w:rsidTr="005B27C1">
        <w:tc>
          <w:tcPr>
            <w:tcW w:w="14992" w:type="dxa"/>
            <w:gridSpan w:val="5"/>
          </w:tcPr>
          <w:p w14:paraId="3BB461EF" w14:textId="77777777" w:rsidR="00537836" w:rsidRPr="00FC3303" w:rsidRDefault="00537836" w:rsidP="005B27C1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82" w:name="italic44"/>
            <w:bookmarkStart w:id="83" w:name="bold45"/>
            <w:r w:rsidRPr="00FC33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cussion</w:t>
            </w:r>
            <w:bookmarkEnd w:id="82"/>
            <w:bookmarkEnd w:id="83"/>
          </w:p>
        </w:tc>
      </w:tr>
      <w:tr w:rsidR="00537836" w:rsidRPr="00FC3303" w14:paraId="5E07213B" w14:textId="77777777" w:rsidTr="005B27C1">
        <w:tc>
          <w:tcPr>
            <w:tcW w:w="0" w:type="auto"/>
          </w:tcPr>
          <w:p w14:paraId="1D7E96C3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1C6A8AB0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80" w:type="dxa"/>
          </w:tcPr>
          <w:p w14:paraId="3E573F3B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284" w:type="dxa"/>
          </w:tcPr>
          <w:p w14:paraId="3421843D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4DAEEC8" w14:textId="51730338" w:rsidR="00537836" w:rsidRPr="00FC3303" w:rsidRDefault="00853423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21A0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521A0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37836" w:rsidRPr="00FC3303" w14:paraId="34F1FBDD" w14:textId="77777777" w:rsidTr="005B27C1">
        <w:tc>
          <w:tcPr>
            <w:tcW w:w="0" w:type="auto"/>
          </w:tcPr>
          <w:p w14:paraId="5292C593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63B27CE1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80" w:type="dxa"/>
          </w:tcPr>
          <w:p w14:paraId="516DB3D5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iscuss limitations of the study, taking into account sources of potential bias or imprecision. </w:t>
            </w: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Discuss both direction and magnitude of any potential bias</w:t>
            </w:r>
          </w:p>
        </w:tc>
        <w:tc>
          <w:tcPr>
            <w:tcW w:w="284" w:type="dxa"/>
          </w:tcPr>
          <w:p w14:paraId="7898C206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58639B" w14:textId="0CAC353B" w:rsidR="00537836" w:rsidRPr="00FC3303" w:rsidRDefault="00521A0D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-31</w:t>
            </w:r>
          </w:p>
        </w:tc>
      </w:tr>
      <w:tr w:rsidR="00537836" w:rsidRPr="00FC3303" w14:paraId="7EB9DF98" w14:textId="77777777" w:rsidTr="005B27C1">
        <w:tc>
          <w:tcPr>
            <w:tcW w:w="0" w:type="auto"/>
          </w:tcPr>
          <w:p w14:paraId="42581CDC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4957FA04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80" w:type="dxa"/>
          </w:tcPr>
          <w:p w14:paraId="4F1F39FA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4" w:type="dxa"/>
          </w:tcPr>
          <w:p w14:paraId="7C001371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9F6DE46" w14:textId="69784BC3" w:rsidR="00537836" w:rsidRPr="00FC3303" w:rsidRDefault="00521A0D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30</w:t>
            </w:r>
          </w:p>
        </w:tc>
      </w:tr>
      <w:tr w:rsidR="00537836" w:rsidRPr="00FC3303" w14:paraId="63C9256D" w14:textId="77777777" w:rsidTr="005B27C1">
        <w:tc>
          <w:tcPr>
            <w:tcW w:w="0" w:type="auto"/>
          </w:tcPr>
          <w:p w14:paraId="3BC3C4F4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60678C7F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80" w:type="dxa"/>
          </w:tcPr>
          <w:p w14:paraId="7F85C564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284" w:type="dxa"/>
          </w:tcPr>
          <w:p w14:paraId="49F284B0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7D93B69" w14:textId="5C282734" w:rsidR="00537836" w:rsidRPr="00FC3303" w:rsidRDefault="00521A0D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836" w:rsidRPr="00FC3303" w14:paraId="54C6DC52" w14:textId="77777777" w:rsidTr="005B27C1">
        <w:tc>
          <w:tcPr>
            <w:tcW w:w="1911" w:type="dxa"/>
            <w:gridSpan w:val="2"/>
          </w:tcPr>
          <w:p w14:paraId="36ADB139" w14:textId="77777777" w:rsidR="00537836" w:rsidRPr="00FC3303" w:rsidRDefault="00537836" w:rsidP="005B27C1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FC33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40749D64" w14:textId="77777777" w:rsidR="00537836" w:rsidRPr="00FC3303" w:rsidRDefault="00537836" w:rsidP="005B27C1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37836" w:rsidRPr="00EE686F" w14:paraId="7C208DC6" w14:textId="77777777" w:rsidTr="005B27C1">
        <w:tc>
          <w:tcPr>
            <w:tcW w:w="0" w:type="auto"/>
          </w:tcPr>
          <w:p w14:paraId="6BFF0B34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FC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325DCCCB" w14:textId="77777777" w:rsidR="00537836" w:rsidRPr="00FC3303" w:rsidRDefault="00537836" w:rsidP="005B27C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3303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80" w:type="dxa"/>
          </w:tcPr>
          <w:p w14:paraId="538647CF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78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4" w:type="dxa"/>
          </w:tcPr>
          <w:p w14:paraId="617DB5A7" w14:textId="77777777" w:rsidR="00537836" w:rsidRPr="00537836" w:rsidRDefault="00537836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EAE9F43" w14:textId="746036C1" w:rsidR="00537836" w:rsidRPr="00F91800" w:rsidRDefault="00DF5387" w:rsidP="005B27C1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parate section</w:t>
            </w:r>
            <w:r w:rsidR="00DE57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“Funding”</w:t>
            </w:r>
          </w:p>
        </w:tc>
      </w:tr>
      <w:bookmarkEnd w:id="94"/>
      <w:bookmarkEnd w:id="95"/>
    </w:tbl>
    <w:p w14:paraId="358244FA" w14:textId="77777777" w:rsidR="00537836" w:rsidRPr="00537836" w:rsidRDefault="00537836">
      <w:pPr>
        <w:rPr>
          <w:lang w:val="en-GB"/>
        </w:rPr>
      </w:pPr>
    </w:p>
    <w:p w14:paraId="619CEAF5" w14:textId="77777777" w:rsidR="00537836" w:rsidRPr="00537836" w:rsidRDefault="00537836">
      <w:pPr>
        <w:rPr>
          <w:lang w:val="en-GB"/>
        </w:rPr>
      </w:pPr>
    </w:p>
    <w:sectPr w:rsidR="00537836" w:rsidRPr="00537836" w:rsidSect="005378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36"/>
    <w:rsid w:val="00026982"/>
    <w:rsid w:val="000335F2"/>
    <w:rsid w:val="0007594B"/>
    <w:rsid w:val="000A4100"/>
    <w:rsid w:val="000B560C"/>
    <w:rsid w:val="000F3B8C"/>
    <w:rsid w:val="00103390"/>
    <w:rsid w:val="00251348"/>
    <w:rsid w:val="002E1D71"/>
    <w:rsid w:val="002E36AF"/>
    <w:rsid w:val="00306B6A"/>
    <w:rsid w:val="00353332"/>
    <w:rsid w:val="003D57B8"/>
    <w:rsid w:val="004F2B2D"/>
    <w:rsid w:val="00521A0D"/>
    <w:rsid w:val="00537836"/>
    <w:rsid w:val="005A1537"/>
    <w:rsid w:val="005B4CDB"/>
    <w:rsid w:val="005C0D56"/>
    <w:rsid w:val="005D33ED"/>
    <w:rsid w:val="00623A7D"/>
    <w:rsid w:val="00681ABB"/>
    <w:rsid w:val="006836E9"/>
    <w:rsid w:val="00811857"/>
    <w:rsid w:val="00832C25"/>
    <w:rsid w:val="00853423"/>
    <w:rsid w:val="008972FA"/>
    <w:rsid w:val="008C6F21"/>
    <w:rsid w:val="00983A7D"/>
    <w:rsid w:val="00A03DBF"/>
    <w:rsid w:val="00A92019"/>
    <w:rsid w:val="00A94433"/>
    <w:rsid w:val="00B04E34"/>
    <w:rsid w:val="00B15E4B"/>
    <w:rsid w:val="00B44CCB"/>
    <w:rsid w:val="00BC166F"/>
    <w:rsid w:val="00C567DF"/>
    <w:rsid w:val="00CA1329"/>
    <w:rsid w:val="00DD2954"/>
    <w:rsid w:val="00DE571E"/>
    <w:rsid w:val="00DF2447"/>
    <w:rsid w:val="00DF5387"/>
    <w:rsid w:val="00E408DB"/>
    <w:rsid w:val="00E52C44"/>
    <w:rsid w:val="00EB2B96"/>
    <w:rsid w:val="00EC19C7"/>
    <w:rsid w:val="00EE686F"/>
    <w:rsid w:val="00F9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836414"/>
  <w15:chartTrackingRefBased/>
  <w15:docId w15:val="{D8084FAC-AE0F-4AAB-8A3B-F446046D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1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D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röbstl</dc:creator>
  <cp:keywords/>
  <dc:description/>
  <cp:lastModifiedBy>simone.proebstl</cp:lastModifiedBy>
  <cp:revision>40</cp:revision>
  <dcterms:created xsi:type="dcterms:W3CDTF">2023-11-06T13:30:00Z</dcterms:created>
  <dcterms:modified xsi:type="dcterms:W3CDTF">2025-07-14T12:26:00Z</dcterms:modified>
</cp:coreProperties>
</file>